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1512D6" w14:textId="221FABC3" w:rsidR="00322654" w:rsidRPr="0017102E" w:rsidRDefault="00322654" w:rsidP="00B72948">
      <w:pPr>
        <w:pStyle w:val="Heading1"/>
        <w:ind w:left="426" w:hanging="426"/>
        <w:rPr>
          <w:b/>
          <w:bCs/>
          <w:color w:val="auto"/>
        </w:rPr>
      </w:pPr>
      <w:r w:rsidRPr="0017102E">
        <w:rPr>
          <w:b/>
          <w:bCs/>
          <w:color w:val="auto"/>
        </w:rPr>
        <w:t xml:space="preserve">Patient </w:t>
      </w:r>
      <w:r w:rsidR="00752E4F" w:rsidRPr="0017102E">
        <w:rPr>
          <w:b/>
          <w:bCs/>
          <w:color w:val="auto"/>
        </w:rPr>
        <w:t>D</w:t>
      </w:r>
      <w:r w:rsidRPr="0017102E">
        <w:rPr>
          <w:b/>
          <w:bCs/>
          <w:color w:val="auto"/>
        </w:rPr>
        <w:t>etai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3120"/>
        <w:gridCol w:w="1418"/>
        <w:gridCol w:w="2693"/>
      </w:tblGrid>
      <w:tr w:rsidR="00380B8D" w14:paraId="16D43BCD" w14:textId="2EE66C96" w:rsidTr="004E59E1">
        <w:trPr>
          <w:trHeight w:val="512"/>
        </w:trPr>
        <w:tc>
          <w:tcPr>
            <w:tcW w:w="2233" w:type="dxa"/>
          </w:tcPr>
          <w:p w14:paraId="2303E171" w14:textId="2F0A32FC" w:rsidR="00380B8D" w:rsidRPr="007F5A45" w:rsidRDefault="00380B8D" w:rsidP="00380B8D">
            <w:pPr>
              <w:rPr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3120" w:type="dxa"/>
          </w:tcPr>
          <w:p w14:paraId="66EC6B10" w14:textId="3434BA94" w:rsidR="00380B8D" w:rsidRDefault="00F535A6" w:rsidP="001C2496">
            <w:pPr>
              <w:tabs>
                <w:tab w:val="center" w:pos="1452"/>
              </w:tabs>
            </w:pPr>
            <w:r>
              <w:t xml:space="preserve">Patient </w:t>
            </w:r>
            <w:r w:rsidR="00454B7D">
              <w:t>3</w:t>
            </w:r>
            <w:r w:rsidR="001C2496">
              <w:t xml:space="preserve"> - SBN</w:t>
            </w:r>
          </w:p>
        </w:tc>
        <w:tc>
          <w:tcPr>
            <w:tcW w:w="1418" w:type="dxa"/>
          </w:tcPr>
          <w:p w14:paraId="63E324B6" w14:textId="14FC676A" w:rsidR="00380B8D" w:rsidRPr="007F5A45" w:rsidRDefault="00380B8D" w:rsidP="00380B8D">
            <w:pPr>
              <w:rPr>
                <w:b/>
                <w:bCs/>
              </w:rPr>
            </w:pPr>
            <w:r w:rsidRPr="007F5A45">
              <w:rPr>
                <w:b/>
                <w:bCs/>
              </w:rPr>
              <w:t>Sex</w:t>
            </w:r>
          </w:p>
        </w:tc>
        <w:tc>
          <w:tcPr>
            <w:tcW w:w="2693" w:type="dxa"/>
          </w:tcPr>
          <w:p w14:paraId="58E0852A" w14:textId="152C923C" w:rsidR="00380B8D" w:rsidRDefault="00F535A6" w:rsidP="00380B8D">
            <w:r>
              <w:t>Female</w:t>
            </w:r>
          </w:p>
        </w:tc>
      </w:tr>
      <w:tr w:rsidR="001B17F7" w14:paraId="1ADF2BBE" w14:textId="09F6C70D" w:rsidTr="004E59E1">
        <w:trPr>
          <w:trHeight w:val="483"/>
        </w:trPr>
        <w:tc>
          <w:tcPr>
            <w:tcW w:w="2233" w:type="dxa"/>
          </w:tcPr>
          <w:p w14:paraId="3D2A5677" w14:textId="77777777" w:rsidR="001B17F7" w:rsidRDefault="001B17F7" w:rsidP="001B17F7">
            <w:pPr>
              <w:rPr>
                <w:b/>
                <w:bCs/>
              </w:rPr>
            </w:pPr>
            <w:r w:rsidRPr="007F5A45">
              <w:rPr>
                <w:b/>
                <w:bCs/>
              </w:rPr>
              <w:t>Date of Birth</w:t>
            </w:r>
          </w:p>
          <w:p w14:paraId="6706EC08" w14:textId="4E414E04" w:rsidR="001B17F7" w:rsidRPr="007F5A45" w:rsidRDefault="001B17F7" w:rsidP="001B17F7">
            <w:pPr>
              <w:rPr>
                <w:b/>
                <w:bCs/>
              </w:rPr>
            </w:pPr>
            <w:r>
              <w:rPr>
                <w:b/>
                <w:bCs/>
              </w:rPr>
              <w:t>(age at study time)</w:t>
            </w:r>
          </w:p>
        </w:tc>
        <w:tc>
          <w:tcPr>
            <w:tcW w:w="3120" w:type="dxa"/>
          </w:tcPr>
          <w:p w14:paraId="4739BBCF" w14:textId="610E7F13" w:rsidR="001B17F7" w:rsidRDefault="00757762" w:rsidP="001B17F7">
            <w:r>
              <w:t>XXXX-XX-XX</w:t>
            </w:r>
          </w:p>
          <w:p w14:paraId="0F99D077" w14:textId="439FD7A4" w:rsidR="001B17F7" w:rsidRDefault="0061285E" w:rsidP="001B17F7">
            <w:r>
              <w:t>33</w:t>
            </w:r>
            <w:r w:rsidR="001B17F7">
              <w:t xml:space="preserve"> years old</w:t>
            </w:r>
          </w:p>
        </w:tc>
        <w:tc>
          <w:tcPr>
            <w:tcW w:w="1418" w:type="dxa"/>
          </w:tcPr>
          <w:p w14:paraId="35264B09" w14:textId="615C9944" w:rsidR="001B17F7" w:rsidRPr="00BC434E" w:rsidRDefault="001B17F7" w:rsidP="001B17F7">
            <w:pPr>
              <w:rPr>
                <w:b/>
                <w:bCs/>
              </w:rPr>
            </w:pPr>
            <w:r w:rsidRPr="007F5A45">
              <w:rPr>
                <w:b/>
                <w:bCs/>
              </w:rPr>
              <w:t>Implant ID</w:t>
            </w:r>
            <w:r>
              <w:rPr>
                <w:b/>
                <w:bCs/>
              </w:rPr>
              <w:t xml:space="preserve"> (placement)</w:t>
            </w:r>
          </w:p>
        </w:tc>
        <w:tc>
          <w:tcPr>
            <w:tcW w:w="2693" w:type="dxa"/>
          </w:tcPr>
          <w:p w14:paraId="12A096AA" w14:textId="5096A50E" w:rsidR="001B17F7" w:rsidRDefault="004E59E1" w:rsidP="004E59E1">
            <w:r w:rsidRPr="002F565E">
              <w:rPr>
                <w:noProof/>
              </w:rPr>
              <w:drawing>
                <wp:anchor distT="0" distB="0" distL="114300" distR="114300" simplePos="0" relativeHeight="251654656" behindDoc="1" locked="0" layoutInCell="1" allowOverlap="1" wp14:anchorId="2DAC2AA7" wp14:editId="72AC8B67">
                  <wp:simplePos x="0" y="0"/>
                  <wp:positionH relativeFrom="column">
                    <wp:posOffset>596265</wp:posOffset>
                  </wp:positionH>
                  <wp:positionV relativeFrom="paragraph">
                    <wp:posOffset>-28575</wp:posOffset>
                  </wp:positionV>
                  <wp:extent cx="962660" cy="895350"/>
                  <wp:effectExtent l="0" t="0" r="8890" b="0"/>
                  <wp:wrapSquare wrapText="bothSides"/>
                  <wp:docPr id="18440" name="Picture 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94EB171-E2A7-459F-8C31-10FA03A2DEE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40" name="Picture 15">
                            <a:extLst>
                              <a:ext uri="{FF2B5EF4-FFF2-40B4-BE49-F238E27FC236}">
                                <a16:creationId xmlns:a16="http://schemas.microsoft.com/office/drawing/2014/main" id="{994EB171-E2A7-459F-8C31-10FA03A2DEE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5315"/>
                          <a:stretch/>
                        </pic:blipFill>
                        <pic:spPr bwMode="auto">
                          <a:xfrm>
                            <a:off x="0" y="0"/>
                            <a:ext cx="962660" cy="895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="00915B55">
              <w:t>XXXXXX</w:t>
            </w:r>
          </w:p>
          <w:p w14:paraId="5B3EFD1C" w14:textId="0FCE56BE" w:rsidR="00923B88" w:rsidRDefault="00923B88" w:rsidP="004E59E1">
            <w:r>
              <w:t xml:space="preserve">(Left </w:t>
            </w:r>
            <w:r w:rsidR="00F535A6">
              <w:t>2</w:t>
            </w:r>
            <w:r>
              <w:t>)</w:t>
            </w:r>
          </w:p>
        </w:tc>
      </w:tr>
      <w:tr w:rsidR="0053415A" w14:paraId="73E8DCF2" w14:textId="77777777" w:rsidTr="004E59E1">
        <w:trPr>
          <w:trHeight w:val="512"/>
        </w:trPr>
        <w:tc>
          <w:tcPr>
            <w:tcW w:w="2233" w:type="dxa"/>
          </w:tcPr>
          <w:p w14:paraId="5E908E71" w14:textId="3F04AA1C" w:rsidR="0053415A" w:rsidRDefault="00265D6C" w:rsidP="0053415A">
            <w:pPr>
              <w:rPr>
                <w:b/>
                <w:bCs/>
              </w:rPr>
            </w:pPr>
            <w:r>
              <w:rPr>
                <w:b/>
                <w:bCs/>
              </w:rPr>
              <w:t>Indication for testing</w:t>
            </w:r>
          </w:p>
        </w:tc>
        <w:tc>
          <w:tcPr>
            <w:tcW w:w="3120" w:type="dxa"/>
          </w:tcPr>
          <w:p w14:paraId="6AB5616F" w14:textId="5BF2E4E8" w:rsidR="0053415A" w:rsidRDefault="00F535A6" w:rsidP="0053415A">
            <w:r>
              <w:t>Part of clinical trial</w:t>
            </w:r>
          </w:p>
        </w:tc>
        <w:tc>
          <w:tcPr>
            <w:tcW w:w="1418" w:type="dxa"/>
          </w:tcPr>
          <w:p w14:paraId="4B67DE1A" w14:textId="654494EF" w:rsidR="0053415A" w:rsidRPr="0018198D" w:rsidRDefault="0053415A" w:rsidP="0053415A">
            <w:pPr>
              <w:rPr>
                <w:b/>
                <w:bCs/>
              </w:rPr>
            </w:pPr>
            <w:r>
              <w:rPr>
                <w:b/>
                <w:bCs/>
              </w:rPr>
              <w:t>Treating Physician</w:t>
            </w:r>
          </w:p>
        </w:tc>
        <w:tc>
          <w:tcPr>
            <w:tcW w:w="2693" w:type="dxa"/>
          </w:tcPr>
          <w:p w14:paraId="6AC0722B" w14:textId="2C82706E" w:rsidR="0053415A" w:rsidRDefault="00F535A6" w:rsidP="0053415A">
            <w:r>
              <w:t>Sigge Weisdorf</w:t>
            </w:r>
          </w:p>
        </w:tc>
      </w:tr>
    </w:tbl>
    <w:p w14:paraId="72A921C5" w14:textId="6DF7C15A" w:rsidR="00C13AE9" w:rsidRPr="0017102E" w:rsidRDefault="00000071" w:rsidP="00C13AE9">
      <w:pPr>
        <w:pStyle w:val="Heading1"/>
        <w:ind w:left="426" w:hanging="426"/>
        <w:rPr>
          <w:b/>
          <w:bCs/>
          <w:color w:val="auto"/>
        </w:rPr>
      </w:pPr>
      <w:r w:rsidRPr="00000071">
        <w:rPr>
          <w:noProof/>
        </w:rPr>
        <w:drawing>
          <wp:anchor distT="0" distB="0" distL="114300" distR="114300" simplePos="0" relativeHeight="251664896" behindDoc="1" locked="0" layoutInCell="1" allowOverlap="1" wp14:anchorId="0A448AC2" wp14:editId="1CDAD03C">
            <wp:simplePos x="0" y="0"/>
            <wp:positionH relativeFrom="column">
              <wp:posOffset>-1181100</wp:posOffset>
            </wp:positionH>
            <wp:positionV relativeFrom="paragraph">
              <wp:posOffset>413385</wp:posOffset>
            </wp:positionV>
            <wp:extent cx="8329930" cy="2075815"/>
            <wp:effectExtent l="0" t="0" r="0" b="635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29930" cy="2075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13AE9" w:rsidRPr="0017102E">
        <w:rPr>
          <w:b/>
          <w:bCs/>
          <w:color w:val="auto"/>
        </w:rPr>
        <w:t>Recording and Report Details</w:t>
      </w:r>
    </w:p>
    <w:p w14:paraId="336F21E0" w14:textId="220EC02B" w:rsidR="00B01A39" w:rsidRDefault="00B01A39" w:rsidP="00B01A39">
      <w:pPr>
        <w:spacing w:before="120"/>
        <w:ind w:left="426" w:hanging="426"/>
      </w:pPr>
    </w:p>
    <w:p w14:paraId="49736764" w14:textId="2051DC90" w:rsidR="00B01A39" w:rsidRDefault="00B01A39" w:rsidP="00B01A39">
      <w:pPr>
        <w:spacing w:before="120"/>
        <w:ind w:left="426" w:hanging="426"/>
      </w:pPr>
    </w:p>
    <w:p w14:paraId="4D7DDAB2" w14:textId="75137952" w:rsidR="00757762" w:rsidRDefault="00757762" w:rsidP="00B01A39">
      <w:pPr>
        <w:spacing w:before="120"/>
        <w:ind w:left="426" w:hanging="426"/>
      </w:pPr>
    </w:p>
    <w:p w14:paraId="3827F50D" w14:textId="2B08624B" w:rsidR="00757762" w:rsidRDefault="00000071" w:rsidP="00000071">
      <w:pPr>
        <w:tabs>
          <w:tab w:val="left" w:pos="6540"/>
        </w:tabs>
        <w:spacing w:before="120"/>
        <w:ind w:left="426" w:hanging="426"/>
      </w:pPr>
      <w:r>
        <w:tab/>
      </w:r>
    </w:p>
    <w:p w14:paraId="6B523913" w14:textId="0AE11500" w:rsidR="00B01A39" w:rsidRDefault="00B01A39" w:rsidP="00B01A39">
      <w:pPr>
        <w:spacing w:before="120"/>
        <w:ind w:left="426" w:hanging="426"/>
      </w:pPr>
    </w:p>
    <w:p w14:paraId="77747914" w14:textId="30A2366E" w:rsidR="00C13AE9" w:rsidRDefault="00C13AE9" w:rsidP="00C13AE9">
      <w:pPr>
        <w:spacing w:before="120"/>
        <w:ind w:left="426" w:hanging="426"/>
      </w:pPr>
    </w:p>
    <w:p w14:paraId="4A55F105" w14:textId="490714B3" w:rsidR="00C13AE9" w:rsidRDefault="00C13AE9" w:rsidP="00C13AE9">
      <w:pPr>
        <w:spacing w:before="120"/>
        <w:ind w:left="426" w:hanging="426"/>
      </w:pP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410"/>
        <w:gridCol w:w="2903"/>
        <w:gridCol w:w="1775"/>
        <w:gridCol w:w="425"/>
      </w:tblGrid>
      <w:tr w:rsidR="002367A8" w14:paraId="7D290A59" w14:textId="77777777" w:rsidTr="00C528C3">
        <w:trPr>
          <w:trHeight w:val="361"/>
        </w:trPr>
        <w:tc>
          <w:tcPr>
            <w:tcW w:w="1951" w:type="dxa"/>
          </w:tcPr>
          <w:p w14:paraId="63F26BB7" w14:textId="694C1A0C" w:rsidR="002367A8" w:rsidRDefault="002367A8" w:rsidP="002367A8">
            <w:r>
              <w:t xml:space="preserve">Hours recorded </w:t>
            </w:r>
          </w:p>
        </w:tc>
        <w:tc>
          <w:tcPr>
            <w:tcW w:w="2410" w:type="dxa"/>
          </w:tcPr>
          <w:p w14:paraId="661B446A" w14:textId="29C17593" w:rsidR="002367A8" w:rsidRDefault="00387AA5" w:rsidP="002367A8">
            <w:r>
              <w:rPr>
                <w:color w:val="00354F"/>
              </w:rPr>
              <w:t>1574</w:t>
            </w:r>
          </w:p>
        </w:tc>
        <w:tc>
          <w:tcPr>
            <w:tcW w:w="2903" w:type="dxa"/>
          </w:tcPr>
          <w:p w14:paraId="3F1C76CB" w14:textId="36B10638" w:rsidR="002367A8" w:rsidRDefault="002367A8" w:rsidP="002367A8">
            <w:r>
              <w:t>Electrographic seizures:</w:t>
            </w:r>
          </w:p>
        </w:tc>
        <w:tc>
          <w:tcPr>
            <w:tcW w:w="1775" w:type="dxa"/>
          </w:tcPr>
          <w:p w14:paraId="03FCCD07" w14:textId="4BF91FE4" w:rsidR="002367A8" w:rsidRPr="00D0230A" w:rsidRDefault="00387AA5" w:rsidP="002367A8">
            <w:pPr>
              <w:rPr>
                <w:color w:val="ED7D31" w:themeColor="accent2"/>
              </w:rPr>
            </w:pPr>
            <w:r>
              <w:rPr>
                <w:color w:val="00354F"/>
              </w:rPr>
              <w:t>46</w:t>
            </w:r>
          </w:p>
        </w:tc>
        <w:tc>
          <w:tcPr>
            <w:tcW w:w="425" w:type="dxa"/>
          </w:tcPr>
          <w:p w14:paraId="42060CE2" w14:textId="279D99A7" w:rsidR="002367A8" w:rsidRDefault="002367A8" w:rsidP="002367A8"/>
        </w:tc>
      </w:tr>
      <w:tr w:rsidR="002367A8" w14:paraId="5CC38CF0" w14:textId="77777777" w:rsidTr="00C528C3">
        <w:trPr>
          <w:trHeight w:val="361"/>
        </w:trPr>
        <w:tc>
          <w:tcPr>
            <w:tcW w:w="1951" w:type="dxa"/>
          </w:tcPr>
          <w:p w14:paraId="1C62982A" w14:textId="6DCA7699" w:rsidR="002367A8" w:rsidRPr="00030922" w:rsidRDefault="002367A8" w:rsidP="002367A8">
            <w:pPr>
              <w:rPr>
                <w:lang w:val="da-DK"/>
              </w:rPr>
            </w:pPr>
            <w:r>
              <w:t>Usage total</w:t>
            </w:r>
          </w:p>
        </w:tc>
        <w:tc>
          <w:tcPr>
            <w:tcW w:w="2410" w:type="dxa"/>
          </w:tcPr>
          <w:p w14:paraId="0D744E44" w14:textId="1AC91D32" w:rsidR="002367A8" w:rsidRDefault="00387AA5" w:rsidP="002367A8">
            <w:r>
              <w:rPr>
                <w:color w:val="00354F"/>
              </w:rPr>
              <w:t>76</w:t>
            </w:r>
            <w:r w:rsidR="002367A8" w:rsidRPr="000F1535">
              <w:rPr>
                <w:color w:val="00354F"/>
              </w:rPr>
              <w:t xml:space="preserve">% </w:t>
            </w:r>
          </w:p>
        </w:tc>
        <w:tc>
          <w:tcPr>
            <w:tcW w:w="2903" w:type="dxa"/>
          </w:tcPr>
          <w:p w14:paraId="41EB335C" w14:textId="0FD1558E" w:rsidR="002367A8" w:rsidRDefault="002367A8" w:rsidP="002367A8">
            <w:r>
              <w:t>Electrographic seizure rate</w:t>
            </w:r>
          </w:p>
        </w:tc>
        <w:tc>
          <w:tcPr>
            <w:tcW w:w="1775" w:type="dxa"/>
          </w:tcPr>
          <w:p w14:paraId="5745B3AF" w14:textId="77D1FB6D" w:rsidR="002367A8" w:rsidRPr="00D0230A" w:rsidRDefault="005C582E" w:rsidP="002367A8">
            <w:pPr>
              <w:rPr>
                <w:noProof/>
                <w:color w:val="ED7D31" w:themeColor="accent2"/>
                <w:lang w:val="da-DK" w:eastAsia="da-DK"/>
              </w:rPr>
            </w:pPr>
            <w:r>
              <w:rPr>
                <w:color w:val="00354F"/>
              </w:rPr>
              <w:t>0</w:t>
            </w:r>
            <w:r w:rsidR="002367A8" w:rsidRPr="000F1535">
              <w:rPr>
                <w:color w:val="00354F"/>
              </w:rPr>
              <w:t>.</w:t>
            </w:r>
            <w:r w:rsidR="00387AA5">
              <w:rPr>
                <w:color w:val="00354F"/>
              </w:rPr>
              <w:t>53</w:t>
            </w:r>
            <w:r w:rsidR="00387AA5" w:rsidRPr="000F1535">
              <w:rPr>
                <w:color w:val="00354F"/>
              </w:rPr>
              <w:t>/day</w:t>
            </w:r>
          </w:p>
        </w:tc>
        <w:tc>
          <w:tcPr>
            <w:tcW w:w="425" w:type="dxa"/>
          </w:tcPr>
          <w:p w14:paraId="771E3426" w14:textId="51A481AE" w:rsidR="002367A8" w:rsidRDefault="002367A8" w:rsidP="002367A8"/>
        </w:tc>
      </w:tr>
      <w:tr w:rsidR="002367A8" w14:paraId="2CDF5BEB" w14:textId="77777777" w:rsidTr="00C528C3">
        <w:trPr>
          <w:trHeight w:val="361"/>
        </w:trPr>
        <w:tc>
          <w:tcPr>
            <w:tcW w:w="1951" w:type="dxa"/>
          </w:tcPr>
          <w:p w14:paraId="5502CC32" w14:textId="56D2E8ED" w:rsidR="002367A8" w:rsidRDefault="002367A8" w:rsidP="002367A8">
            <w:r>
              <w:t>Usage day (7-2</w:t>
            </w:r>
            <w:r w:rsidR="00316CC1">
              <w:t>3</w:t>
            </w:r>
            <w:r>
              <w:t>)</w:t>
            </w:r>
          </w:p>
        </w:tc>
        <w:tc>
          <w:tcPr>
            <w:tcW w:w="2410" w:type="dxa"/>
          </w:tcPr>
          <w:p w14:paraId="6760816A" w14:textId="671843D3" w:rsidR="002367A8" w:rsidRDefault="000B4689" w:rsidP="002367A8">
            <w:r>
              <w:rPr>
                <w:color w:val="00354F"/>
              </w:rPr>
              <w:t>7</w:t>
            </w:r>
            <w:r w:rsidR="00387AA5">
              <w:rPr>
                <w:color w:val="00354F"/>
              </w:rPr>
              <w:t>6</w:t>
            </w:r>
            <w:r w:rsidR="002367A8" w:rsidRPr="000F1535">
              <w:rPr>
                <w:color w:val="00354F"/>
              </w:rPr>
              <w:t>%</w:t>
            </w:r>
          </w:p>
        </w:tc>
        <w:tc>
          <w:tcPr>
            <w:tcW w:w="2903" w:type="dxa"/>
          </w:tcPr>
          <w:p w14:paraId="52D6A47B" w14:textId="77777777" w:rsidR="002367A8" w:rsidRDefault="002367A8" w:rsidP="002367A8">
            <w:r>
              <w:t xml:space="preserve">Electrographic seizure rate </w:t>
            </w:r>
          </w:p>
          <w:p w14:paraId="7C51A4E2" w14:textId="0F70E36B" w:rsidR="002367A8" w:rsidRDefault="002367A8" w:rsidP="002367A8">
            <w:r>
              <w:t>pr hour recorded</w:t>
            </w:r>
          </w:p>
        </w:tc>
        <w:tc>
          <w:tcPr>
            <w:tcW w:w="1775" w:type="dxa"/>
          </w:tcPr>
          <w:p w14:paraId="0444BA2A" w14:textId="5A6DF74A" w:rsidR="002367A8" w:rsidRDefault="006F2C5C" w:rsidP="002367A8">
            <w:pPr>
              <w:rPr>
                <w:color w:val="ED7D31" w:themeColor="accent2"/>
              </w:rPr>
            </w:pPr>
            <w:r>
              <w:rPr>
                <w:color w:val="00354F"/>
              </w:rPr>
              <w:t>0</w:t>
            </w:r>
            <w:r w:rsidRPr="000F1535">
              <w:rPr>
                <w:color w:val="00354F"/>
              </w:rPr>
              <w:t>.</w:t>
            </w:r>
            <w:r w:rsidR="00387AA5">
              <w:rPr>
                <w:color w:val="00354F"/>
              </w:rPr>
              <w:t>70</w:t>
            </w:r>
            <w:r w:rsidRPr="000F1535">
              <w:rPr>
                <w:color w:val="00354F"/>
              </w:rPr>
              <w:t>/day</w:t>
            </w:r>
          </w:p>
        </w:tc>
        <w:tc>
          <w:tcPr>
            <w:tcW w:w="425" w:type="dxa"/>
          </w:tcPr>
          <w:p w14:paraId="632F6916" w14:textId="2F0FD85D" w:rsidR="002367A8" w:rsidRDefault="002367A8" w:rsidP="002367A8"/>
        </w:tc>
      </w:tr>
      <w:tr w:rsidR="002367A8" w14:paraId="3D1B6E53" w14:textId="77777777" w:rsidTr="00C528C3">
        <w:trPr>
          <w:trHeight w:val="680"/>
        </w:trPr>
        <w:tc>
          <w:tcPr>
            <w:tcW w:w="1951" w:type="dxa"/>
          </w:tcPr>
          <w:p w14:paraId="46977EE5" w14:textId="2436E56E" w:rsidR="002367A8" w:rsidRDefault="002367A8" w:rsidP="002367A8">
            <w:r>
              <w:t>Usage night (2</w:t>
            </w:r>
            <w:r w:rsidR="00316CC1">
              <w:t>3</w:t>
            </w:r>
            <w:r>
              <w:t>-7)</w:t>
            </w:r>
          </w:p>
        </w:tc>
        <w:tc>
          <w:tcPr>
            <w:tcW w:w="2410" w:type="dxa"/>
          </w:tcPr>
          <w:p w14:paraId="3CEBF022" w14:textId="56368586" w:rsidR="002367A8" w:rsidRPr="00D0230A" w:rsidRDefault="00387AA5" w:rsidP="002367A8">
            <w:pPr>
              <w:rPr>
                <w:color w:val="ED7D31" w:themeColor="accent2"/>
              </w:rPr>
            </w:pPr>
            <w:r>
              <w:rPr>
                <w:color w:val="00354F"/>
              </w:rPr>
              <w:t>76</w:t>
            </w:r>
            <w:r w:rsidR="002367A8" w:rsidRPr="000F1535">
              <w:rPr>
                <w:color w:val="00354F"/>
              </w:rPr>
              <w:t>%</w:t>
            </w:r>
            <w:r w:rsidR="002367A8" w:rsidRPr="000738BB">
              <w:rPr>
                <w:color w:val="ED7D31" w:themeColor="accent2"/>
              </w:rPr>
              <w:t xml:space="preserve"> </w:t>
            </w:r>
          </w:p>
        </w:tc>
        <w:tc>
          <w:tcPr>
            <w:tcW w:w="2903" w:type="dxa"/>
          </w:tcPr>
          <w:p w14:paraId="42681321" w14:textId="048EE451" w:rsidR="002367A8" w:rsidRDefault="002367A8" w:rsidP="002367A8">
            <w:r>
              <w:t xml:space="preserve">Diary Entries </w:t>
            </w:r>
          </w:p>
        </w:tc>
        <w:tc>
          <w:tcPr>
            <w:tcW w:w="1775" w:type="dxa"/>
          </w:tcPr>
          <w:p w14:paraId="10C4F346" w14:textId="544FFBD4" w:rsidR="002367A8" w:rsidRPr="00D0230A" w:rsidRDefault="00387AA5" w:rsidP="002367A8">
            <w:pPr>
              <w:rPr>
                <w:noProof/>
                <w:color w:val="ED7D31" w:themeColor="accent2"/>
                <w:lang w:val="da-DK" w:eastAsia="da-DK"/>
              </w:rPr>
            </w:pPr>
            <w:r>
              <w:rPr>
                <w:color w:val="00354F"/>
              </w:rPr>
              <w:t>118</w:t>
            </w:r>
          </w:p>
        </w:tc>
        <w:tc>
          <w:tcPr>
            <w:tcW w:w="425" w:type="dxa"/>
          </w:tcPr>
          <w:p w14:paraId="2DB2BD78" w14:textId="082051A8" w:rsidR="002367A8" w:rsidRDefault="002367A8" w:rsidP="002367A8">
            <w:pPr>
              <w:rPr>
                <w:noProof/>
                <w:color w:val="ED7D31" w:themeColor="accent2"/>
                <w:lang w:val="da-DK" w:eastAsia="da-DK"/>
              </w:rPr>
            </w:pPr>
          </w:p>
        </w:tc>
      </w:tr>
    </w:tbl>
    <w:p w14:paraId="41FB0F3F" w14:textId="431772EE" w:rsidR="00F821DE" w:rsidRPr="0017102E" w:rsidRDefault="00F06488" w:rsidP="00150081">
      <w:pPr>
        <w:pStyle w:val="Heading1"/>
        <w:rPr>
          <w:b/>
          <w:bCs/>
          <w:color w:val="auto"/>
        </w:rPr>
      </w:pPr>
      <w:r w:rsidRPr="0017102E">
        <w:rPr>
          <w:b/>
          <w:bCs/>
          <w:color w:val="auto"/>
        </w:rPr>
        <w:t xml:space="preserve">Summary of </w:t>
      </w:r>
      <w:r w:rsidR="00530D4D">
        <w:rPr>
          <w:b/>
          <w:bCs/>
          <w:color w:val="auto"/>
        </w:rPr>
        <w:t xml:space="preserve">the </w:t>
      </w:r>
      <w:r w:rsidRPr="0017102E">
        <w:rPr>
          <w:b/>
          <w:bCs/>
          <w:color w:val="auto"/>
        </w:rPr>
        <w:t>Find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7102E" w14:paraId="5BCC664D" w14:textId="77777777" w:rsidTr="0017102E">
        <w:tc>
          <w:tcPr>
            <w:tcW w:w="9350" w:type="dxa"/>
          </w:tcPr>
          <w:p w14:paraId="64383815" w14:textId="4443C2F3" w:rsidR="0017102E" w:rsidRDefault="003B687D" w:rsidP="00150081">
            <w:r>
              <w:t>Registered 88 days of sqEEG. Raw EEG reviewed for all 46 electrographic seizures. Two seizures were</w:t>
            </w:r>
            <w:r w:rsidR="00FA3D39">
              <w:t xml:space="preserve"> evolv</w:t>
            </w:r>
            <w:r>
              <w:t>ing</w:t>
            </w:r>
            <w:r w:rsidR="00FA3D39">
              <w:t xml:space="preserve"> tonic-clonic</w:t>
            </w:r>
            <w:r>
              <w:t xml:space="preserve">. Rest </w:t>
            </w:r>
            <w:r w:rsidRPr="003B687D">
              <w:t>start with burst of fast sharpened activity, evolving in morphology, not necessarily in frequency, followed by slow waves</w:t>
            </w:r>
            <w:r w:rsidR="005741E1">
              <w:t xml:space="preserve">. All seizures out of sleep. </w:t>
            </w:r>
          </w:p>
        </w:tc>
      </w:tr>
    </w:tbl>
    <w:p w14:paraId="6C346BAA" w14:textId="2981CE7D" w:rsidR="00920DD6" w:rsidRPr="0017102E" w:rsidRDefault="00920DD6" w:rsidP="00920DD6">
      <w:pPr>
        <w:pStyle w:val="Heading1"/>
        <w:rPr>
          <w:b/>
          <w:bCs/>
          <w:color w:val="auto"/>
        </w:rPr>
      </w:pPr>
      <w:r>
        <w:rPr>
          <w:b/>
          <w:bCs/>
          <w:color w:val="auto"/>
        </w:rPr>
        <w:t>Diagnostic Signific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20DD6" w14:paraId="273535FC" w14:textId="77777777" w:rsidTr="0010434F">
        <w:tc>
          <w:tcPr>
            <w:tcW w:w="9350" w:type="dxa"/>
          </w:tcPr>
          <w:p w14:paraId="32133DC3" w14:textId="230AAD31" w:rsidR="00920DD6" w:rsidRDefault="005741E1" w:rsidP="0010434F">
            <w:r w:rsidRPr="005741E1">
              <w:t>Epileptiform discharges and electrographic seizures</w:t>
            </w:r>
          </w:p>
        </w:tc>
      </w:tr>
    </w:tbl>
    <w:p w14:paraId="1C711848" w14:textId="7B7DF520" w:rsidR="00F06488" w:rsidRPr="0017102E" w:rsidRDefault="00F06488" w:rsidP="00F06488">
      <w:pPr>
        <w:pStyle w:val="Heading1"/>
        <w:rPr>
          <w:b/>
          <w:bCs/>
          <w:color w:val="auto"/>
        </w:rPr>
      </w:pPr>
      <w:r w:rsidRPr="0017102E">
        <w:rPr>
          <w:b/>
          <w:bCs/>
          <w:color w:val="auto"/>
        </w:rPr>
        <w:t>Clinical Com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7102E" w14:paraId="699C47CE" w14:textId="77777777" w:rsidTr="0017102E">
        <w:tc>
          <w:tcPr>
            <w:tcW w:w="9350" w:type="dxa"/>
          </w:tcPr>
          <w:p w14:paraId="6E5C6504" w14:textId="3AF976AA" w:rsidR="0017102E" w:rsidRDefault="005741E1">
            <w:r>
              <w:t xml:space="preserve">Moderate compliance – </w:t>
            </w:r>
            <w:r w:rsidR="00103017">
              <w:t>a bit</w:t>
            </w:r>
            <w:r>
              <w:t xml:space="preserve"> lower </w:t>
            </w:r>
            <w:r w:rsidR="00387AA5">
              <w:t>later in recording</w:t>
            </w:r>
            <w:bookmarkStart w:id="0" w:name="_GoBack"/>
            <w:bookmarkEnd w:id="0"/>
            <w:r>
              <w:t xml:space="preserve">. </w:t>
            </w:r>
            <w:r w:rsidR="00103017">
              <w:t>Tendency towards</w:t>
            </w:r>
            <w:r>
              <w:t xml:space="preserve"> improvement of AED change. Seizures highly clustered on certain nights while self-report seems continuous without clustering.</w:t>
            </w:r>
          </w:p>
        </w:tc>
      </w:tr>
    </w:tbl>
    <w:p w14:paraId="2CD2439D" w14:textId="304430C6" w:rsidR="00EE2C85" w:rsidRDefault="00857648" w:rsidP="00C72C29">
      <w:pPr>
        <w:pStyle w:val="Heading1"/>
        <w:rPr>
          <w:b/>
          <w:bCs/>
          <w:color w:val="auto"/>
        </w:rPr>
      </w:pPr>
      <w:r w:rsidRPr="0017102E">
        <w:rPr>
          <w:b/>
          <w:bCs/>
          <w:color w:val="auto"/>
        </w:rPr>
        <w:lastRenderedPageBreak/>
        <w:t>Electrographic Seizure Details</w:t>
      </w:r>
    </w:p>
    <w:p w14:paraId="1BC174A9" w14:textId="2C7BA574" w:rsidR="00471F08" w:rsidRPr="00C346DD" w:rsidRDefault="0027720F" w:rsidP="00C346DD">
      <w:pPr>
        <w:pStyle w:val="Heading1"/>
        <w:rPr>
          <w:noProof/>
          <w:color w:val="000000" w:themeColor="text1"/>
        </w:rPr>
      </w:pPr>
      <w:r>
        <w:rPr>
          <w:noProof/>
          <w:color w:val="000000" w:themeColor="text1"/>
        </w:rPr>
        <w:t>Seizure</w:t>
      </w:r>
      <w:r w:rsidR="00471F08" w:rsidRPr="00C346DD">
        <w:rPr>
          <w:noProof/>
          <w:color w:val="000000" w:themeColor="text1"/>
        </w:rPr>
        <w:t xml:space="preserve"> </w:t>
      </w:r>
      <w:r w:rsidR="008577C4">
        <w:rPr>
          <w:noProof/>
          <w:color w:val="000000" w:themeColor="text1"/>
        </w:rPr>
        <w:t>Peridiocity</w:t>
      </w:r>
    </w:p>
    <w:p w14:paraId="6AECE4ED" w14:textId="666EC0A2" w:rsidR="00A6441D" w:rsidRDefault="00A6441D" w:rsidP="00471F08">
      <w:pPr>
        <w:rPr>
          <w:noProof/>
        </w:rPr>
      </w:pPr>
      <w:r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65D409DA" wp14:editId="44F697B2">
                <wp:simplePos x="0" y="0"/>
                <wp:positionH relativeFrom="column">
                  <wp:posOffset>5419725</wp:posOffset>
                </wp:positionH>
                <wp:positionV relativeFrom="paragraph">
                  <wp:posOffset>753745</wp:posOffset>
                </wp:positionV>
                <wp:extent cx="219075" cy="0"/>
                <wp:effectExtent l="0" t="0" r="0" b="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0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EA13FB5" id="Straight Connector 19" o:spid="_x0000_s1026" style="position:absolute;z-index:251653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6.75pt,59.35pt" to="444pt,5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" strokecolor="#4472c4 [3204]" strokeweight=".5pt">
                <v:stroke joinstyle="miter"/>
              </v:line>
            </w:pict>
          </mc:Fallback>
        </mc:AlternateContent>
      </w:r>
      <w:r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34954445" wp14:editId="6ECD1B7F">
                <wp:simplePos x="0" y="0"/>
                <wp:positionH relativeFrom="column">
                  <wp:posOffset>5591175</wp:posOffset>
                </wp:positionH>
                <wp:positionV relativeFrom="paragraph">
                  <wp:posOffset>610870</wp:posOffset>
                </wp:positionV>
                <wp:extent cx="914400" cy="914400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F35A0AF" w14:textId="0C63B892" w:rsidR="00F179A1" w:rsidRPr="008F5D0C" w:rsidRDefault="008F5D0C">
                            <w:pPr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  <w:t>Usag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4954445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margin-left:440.25pt;margin-top:48.1pt;width:1in;height:1in;z-index:2516587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" filled="f" stroked="f" strokeweight=".5pt">
                <v:textbox>
                  <w:txbxContent>
                    <w:p w14:paraId="6F35A0AF" w14:textId="0C63B892" w:rsidR="00F179A1" w:rsidRPr="008F5D0C" w:rsidRDefault="008F5D0C">
                      <w:pPr>
                        <w:rPr>
                          <w:lang w:val="da-DK"/>
                        </w:rPr>
                      </w:pPr>
                      <w:r>
                        <w:rPr>
                          <w:lang w:val="da-DK"/>
                        </w:rPr>
                        <w:t>Usage (%)</w:t>
                      </w:r>
                    </w:p>
                  </w:txbxContent>
                </v:textbox>
              </v:shape>
            </w:pict>
          </mc:Fallback>
        </mc:AlternateContent>
      </w:r>
      <w:r w:rsidR="00454B7D">
        <w:rPr>
          <w:noProof/>
        </w:rPr>
        <w:drawing>
          <wp:inline distT="0" distB="0" distL="0" distR="0" wp14:anchorId="41E0F765" wp14:editId="59E52585">
            <wp:extent cx="5943600" cy="1868805"/>
            <wp:effectExtent l="0" t="0" r="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ailyWeekly_polar_10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6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61228" w14:textId="4AD8CC1F" w:rsidR="003C634D" w:rsidRDefault="003C634D" w:rsidP="00471F08">
      <w:pPr>
        <w:rPr>
          <w:noProof/>
        </w:rPr>
      </w:pPr>
    </w:p>
    <w:p w14:paraId="36370794" w14:textId="77777777" w:rsidR="00877C14" w:rsidRPr="00877C14" w:rsidRDefault="00877C14" w:rsidP="00C72C29"/>
    <w:p w14:paraId="10FCDBE0" w14:textId="017471DC" w:rsidR="00877C14" w:rsidRPr="00877C14" w:rsidRDefault="00877C14" w:rsidP="00C72C29"/>
    <w:p w14:paraId="546C68BF" w14:textId="782A7CA6" w:rsidR="00877C14" w:rsidRPr="00877C14" w:rsidRDefault="00877C14" w:rsidP="00877C14">
      <w:pPr>
        <w:sectPr w:rsidR="00877C14" w:rsidRPr="00877C14" w:rsidSect="00877C14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pgSz w:w="12240" w:h="15840"/>
          <w:pgMar w:top="1440" w:right="1440" w:bottom="426" w:left="1440" w:header="426" w:footer="278" w:gutter="0"/>
          <w:cols w:space="720"/>
          <w:docGrid w:linePitch="360"/>
        </w:sectPr>
      </w:pPr>
    </w:p>
    <w:p w14:paraId="4B16782A" w14:textId="29F91503" w:rsidR="00684F9E" w:rsidRPr="0017102E" w:rsidRDefault="00684F9E" w:rsidP="00220B4D">
      <w:pPr>
        <w:pStyle w:val="Heading1"/>
        <w:ind w:left="426"/>
        <w:rPr>
          <w:b/>
          <w:bCs/>
          <w:color w:val="auto"/>
        </w:rPr>
      </w:pPr>
      <w:r w:rsidRPr="0017102E">
        <w:rPr>
          <w:b/>
          <w:bCs/>
          <w:color w:val="auto"/>
        </w:rPr>
        <w:lastRenderedPageBreak/>
        <w:t>Exemplar Electrographic Seizure</w:t>
      </w:r>
      <w:r w:rsidR="005F3AFF" w:rsidRPr="0017102E">
        <w:rPr>
          <w:b/>
          <w:bCs/>
          <w:color w:val="auto"/>
        </w:rPr>
        <w:t>s</w:t>
      </w:r>
    </w:p>
    <w:p w14:paraId="22E4D60E" w14:textId="094118E4" w:rsidR="003331AA" w:rsidRDefault="003331AA" w:rsidP="00220B4D">
      <w:pPr>
        <w:ind w:left="426"/>
      </w:pPr>
      <w:r>
        <w:t xml:space="preserve">Comment: </w:t>
      </w:r>
      <w:r w:rsidR="005E1C17">
        <w:t>Seizure with no motor phase</w:t>
      </w:r>
    </w:p>
    <w:p w14:paraId="0DB06D14" w14:textId="5085F63E" w:rsidR="00582267" w:rsidRDefault="005E1C17" w:rsidP="005E1C17">
      <w:pPr>
        <w:spacing w:after="0"/>
        <w:ind w:left="425"/>
      </w:pPr>
      <w:r>
        <w:rPr>
          <w:noProof/>
        </w:rPr>
        <w:drawing>
          <wp:inline distT="0" distB="0" distL="0" distR="0" wp14:anchorId="6D7BD2A8" wp14:editId="2AA67FEA">
            <wp:extent cx="8874125" cy="1012190"/>
            <wp:effectExtent l="0" t="0" r="317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8874125" cy="101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4983E" w14:textId="27D98EC8" w:rsidR="005E1C17" w:rsidRDefault="005E1C17" w:rsidP="005E1C17">
      <w:pPr>
        <w:spacing w:after="0"/>
        <w:ind w:left="425"/>
      </w:pPr>
      <w:r>
        <w:rPr>
          <w:noProof/>
        </w:rPr>
        <w:drawing>
          <wp:inline distT="0" distB="0" distL="0" distR="0" wp14:anchorId="07448FC7" wp14:editId="62927684">
            <wp:extent cx="8874125" cy="1024890"/>
            <wp:effectExtent l="0" t="0" r="3175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8874125" cy="102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7468D" w14:textId="154911B9" w:rsidR="005E1C17" w:rsidRDefault="005E1C17" w:rsidP="005E1C17">
      <w:pPr>
        <w:spacing w:after="0"/>
        <w:ind w:left="425"/>
      </w:pPr>
      <w:r>
        <w:rPr>
          <w:noProof/>
        </w:rPr>
        <w:drawing>
          <wp:inline distT="0" distB="0" distL="0" distR="0" wp14:anchorId="72933189" wp14:editId="51D5E1ED">
            <wp:extent cx="8874125" cy="1025525"/>
            <wp:effectExtent l="0" t="0" r="3175" b="317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8874125" cy="102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F91FA" w14:textId="77777777" w:rsidR="005E1C17" w:rsidRDefault="005E1C17" w:rsidP="005E1C17">
      <w:pPr>
        <w:spacing w:after="0"/>
        <w:ind w:left="425"/>
      </w:pPr>
      <w:r>
        <w:rPr>
          <w:noProof/>
        </w:rPr>
        <w:drawing>
          <wp:inline distT="0" distB="0" distL="0" distR="0" wp14:anchorId="1504FEA6" wp14:editId="111EF936">
            <wp:extent cx="8874125" cy="1017905"/>
            <wp:effectExtent l="0" t="0" r="317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8874125" cy="101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37818" w14:textId="5DD7D7D3" w:rsidR="005E1C17" w:rsidRDefault="005E1C17" w:rsidP="005E1C17">
      <w:pPr>
        <w:spacing w:after="0"/>
        <w:ind w:left="425"/>
      </w:pPr>
      <w:r>
        <w:rPr>
          <w:noProof/>
        </w:rPr>
        <w:drawing>
          <wp:anchor distT="0" distB="0" distL="114300" distR="114300" simplePos="0" relativeHeight="251665920" behindDoc="0" locked="0" layoutInCell="1" allowOverlap="1" wp14:anchorId="52435D46" wp14:editId="01266AC5">
            <wp:simplePos x="0" y="0"/>
            <wp:positionH relativeFrom="column">
              <wp:posOffset>271145</wp:posOffset>
            </wp:positionH>
            <wp:positionV relativeFrom="paragraph">
              <wp:posOffset>1089660</wp:posOffset>
            </wp:positionV>
            <wp:extent cx="8874125" cy="280670"/>
            <wp:effectExtent l="0" t="0" r="3175" b="5080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74125" cy="280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inline distT="0" distB="0" distL="0" distR="0" wp14:anchorId="29F87724" wp14:editId="5C6D862B">
            <wp:extent cx="8874125" cy="1135380"/>
            <wp:effectExtent l="0" t="0" r="3175" b="762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5"/>
                    <a:srcRect b="24077"/>
                    <a:stretch/>
                  </pic:blipFill>
                  <pic:spPr bwMode="auto">
                    <a:xfrm>
                      <a:off x="0" y="0"/>
                      <a:ext cx="8874125" cy="11353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75ABA4" w14:textId="3DCC3346" w:rsidR="005E1C17" w:rsidRDefault="005E1C17" w:rsidP="00220B4D">
      <w:pPr>
        <w:ind w:left="426"/>
      </w:pPr>
    </w:p>
    <w:p w14:paraId="18885830" w14:textId="77777777" w:rsidR="005E1C17" w:rsidRDefault="005E1C17">
      <w:r>
        <w:br w:type="page"/>
      </w:r>
    </w:p>
    <w:p w14:paraId="14E31E1E" w14:textId="7ADDA931" w:rsidR="005F581E" w:rsidRDefault="00B72948" w:rsidP="00220B4D">
      <w:pPr>
        <w:ind w:left="426"/>
      </w:pPr>
      <w:r>
        <w:lastRenderedPageBreak/>
        <w:t xml:space="preserve">Comment: </w:t>
      </w:r>
      <w:r w:rsidR="005E1C17">
        <w:t>Evolving tonic-clonic seizure</w:t>
      </w:r>
    </w:p>
    <w:p w14:paraId="24B0C2C6" w14:textId="0B7A9AFC" w:rsidR="00CB424B" w:rsidRDefault="00CB424B" w:rsidP="00CB424B">
      <w:pPr>
        <w:spacing w:after="0"/>
        <w:ind w:left="425"/>
      </w:pPr>
      <w:r>
        <w:rPr>
          <w:noProof/>
        </w:rPr>
        <w:drawing>
          <wp:inline distT="0" distB="0" distL="0" distR="0" wp14:anchorId="298F4106" wp14:editId="20878EB6">
            <wp:extent cx="8874125" cy="1035685"/>
            <wp:effectExtent l="0" t="0" r="317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8874125" cy="103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8783B" w14:textId="1AFF82BC" w:rsidR="00CB424B" w:rsidRDefault="00CB424B" w:rsidP="00CB424B">
      <w:pPr>
        <w:spacing w:after="0"/>
        <w:ind w:left="425"/>
      </w:pPr>
      <w:r>
        <w:rPr>
          <w:noProof/>
        </w:rPr>
        <w:drawing>
          <wp:inline distT="0" distB="0" distL="0" distR="0" wp14:anchorId="0ED887C9" wp14:editId="05FECCB2">
            <wp:extent cx="8874125" cy="1018540"/>
            <wp:effectExtent l="0" t="0" r="317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8874125" cy="101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47375E" w14:textId="5EB5F09F" w:rsidR="00CB424B" w:rsidRDefault="00CB424B" w:rsidP="00CB424B">
      <w:pPr>
        <w:spacing w:after="0"/>
        <w:ind w:left="425"/>
      </w:pPr>
      <w:r>
        <w:rPr>
          <w:noProof/>
        </w:rPr>
        <w:drawing>
          <wp:inline distT="0" distB="0" distL="0" distR="0" wp14:anchorId="082CCCFD" wp14:editId="3888446E">
            <wp:extent cx="8874125" cy="1025525"/>
            <wp:effectExtent l="0" t="0" r="3175" b="317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8874125" cy="102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CFA9A" w14:textId="6BE658E3" w:rsidR="00CB424B" w:rsidRDefault="00CB424B" w:rsidP="00CB424B">
      <w:pPr>
        <w:spacing w:after="0"/>
        <w:ind w:left="425"/>
      </w:pPr>
      <w:r>
        <w:rPr>
          <w:noProof/>
        </w:rPr>
        <w:drawing>
          <wp:inline distT="0" distB="0" distL="0" distR="0" wp14:anchorId="3F716E15" wp14:editId="5A0AD04F">
            <wp:extent cx="8874125" cy="1020445"/>
            <wp:effectExtent l="0" t="0" r="3175" b="825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8874125" cy="102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CF5C5" w14:textId="59504727" w:rsidR="00CB424B" w:rsidRDefault="00CB424B" w:rsidP="00CB424B">
      <w:pPr>
        <w:spacing w:after="0"/>
        <w:ind w:left="425"/>
      </w:pPr>
      <w:r>
        <w:rPr>
          <w:noProof/>
        </w:rPr>
        <w:drawing>
          <wp:anchor distT="0" distB="0" distL="114300" distR="114300" simplePos="0" relativeHeight="251666944" behindDoc="0" locked="0" layoutInCell="1" allowOverlap="1" wp14:anchorId="3197D7B9" wp14:editId="381045F8">
            <wp:simplePos x="0" y="0"/>
            <wp:positionH relativeFrom="column">
              <wp:posOffset>271145</wp:posOffset>
            </wp:positionH>
            <wp:positionV relativeFrom="paragraph">
              <wp:posOffset>1064260</wp:posOffset>
            </wp:positionV>
            <wp:extent cx="8874125" cy="324485"/>
            <wp:effectExtent l="0" t="0" r="3175" b="0"/>
            <wp:wrapNone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74125" cy="324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inline distT="0" distB="0" distL="0" distR="0" wp14:anchorId="5E5B215D" wp14:editId="45E079CD">
            <wp:extent cx="8874125" cy="1280160"/>
            <wp:effectExtent l="0" t="0" r="3175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31"/>
                    <a:srcRect b="13735"/>
                    <a:stretch/>
                  </pic:blipFill>
                  <pic:spPr bwMode="auto">
                    <a:xfrm>
                      <a:off x="0" y="0"/>
                      <a:ext cx="8874125" cy="1280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6AE348" w14:textId="5B800518" w:rsidR="00CB424B" w:rsidRPr="00BC3EB1" w:rsidRDefault="00CB424B" w:rsidP="00CB424B">
      <w:pPr>
        <w:spacing w:after="0"/>
        <w:ind w:left="425"/>
      </w:pPr>
    </w:p>
    <w:sectPr w:rsidR="00CB424B" w:rsidRPr="00BC3EB1" w:rsidSect="005E1C17">
      <w:pgSz w:w="15840" w:h="12240" w:orient="landscape"/>
      <w:pgMar w:top="1135" w:right="1440" w:bottom="851" w:left="425" w:header="284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9DD7DD" w14:textId="77777777" w:rsidR="009A724A" w:rsidRDefault="009A724A" w:rsidP="0015239E">
      <w:pPr>
        <w:spacing w:after="0" w:line="240" w:lineRule="auto"/>
      </w:pPr>
      <w:r>
        <w:separator/>
      </w:r>
    </w:p>
  </w:endnote>
  <w:endnote w:type="continuationSeparator" w:id="0">
    <w:p w14:paraId="45866620" w14:textId="77777777" w:rsidR="009A724A" w:rsidRDefault="009A724A" w:rsidP="0015239E">
      <w:pPr>
        <w:spacing w:after="0" w:line="240" w:lineRule="auto"/>
      </w:pPr>
      <w:r>
        <w:continuationSeparator/>
      </w:r>
    </w:p>
  </w:endnote>
  <w:endnote w:type="continuationNotice" w:id="1">
    <w:p w14:paraId="76EE2404" w14:textId="77777777" w:rsidR="009A724A" w:rsidRDefault="009A724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AB674F" w14:textId="77777777" w:rsidR="00387AA5" w:rsidRDefault="00387AA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7800272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20A4CDE" w14:textId="27A7B872" w:rsidR="00F470E2" w:rsidRDefault="00757762" w:rsidP="00EB5B74">
            <w:pPr>
              <w:pStyle w:val="Footer"/>
              <w:tabs>
                <w:tab w:val="right" w:pos="9360"/>
              </w:tabs>
            </w:pPr>
            <w:r>
              <w:t>Zealand University Hospital</w:t>
            </w:r>
            <w:r w:rsidR="00EB5B74">
              <w:tab/>
            </w:r>
            <w:r w:rsidR="00EB5B74">
              <w:tab/>
            </w:r>
            <w:r w:rsidR="00F470E2">
              <w:t xml:space="preserve">Page </w:t>
            </w:r>
            <w:r w:rsidR="00F470E2">
              <w:rPr>
                <w:b/>
                <w:bCs/>
                <w:sz w:val="24"/>
                <w:szCs w:val="24"/>
              </w:rPr>
              <w:fldChar w:fldCharType="begin"/>
            </w:r>
            <w:r w:rsidR="00F470E2">
              <w:rPr>
                <w:b/>
                <w:bCs/>
              </w:rPr>
              <w:instrText xml:space="preserve"> PAGE </w:instrText>
            </w:r>
            <w:r w:rsidR="00F470E2">
              <w:rPr>
                <w:b/>
                <w:bCs/>
                <w:sz w:val="24"/>
                <w:szCs w:val="24"/>
              </w:rPr>
              <w:fldChar w:fldCharType="separate"/>
            </w:r>
            <w:r w:rsidR="00103017">
              <w:rPr>
                <w:b/>
                <w:bCs/>
                <w:noProof/>
              </w:rPr>
              <w:t>4</w:t>
            </w:r>
            <w:r w:rsidR="00F470E2">
              <w:rPr>
                <w:b/>
                <w:bCs/>
                <w:sz w:val="24"/>
                <w:szCs w:val="24"/>
              </w:rPr>
              <w:fldChar w:fldCharType="end"/>
            </w:r>
            <w:r w:rsidR="00F470E2">
              <w:t xml:space="preserve"> of </w:t>
            </w:r>
            <w:r w:rsidR="00F470E2">
              <w:rPr>
                <w:b/>
                <w:bCs/>
                <w:sz w:val="24"/>
                <w:szCs w:val="24"/>
              </w:rPr>
              <w:fldChar w:fldCharType="begin"/>
            </w:r>
            <w:r w:rsidR="00F470E2">
              <w:rPr>
                <w:b/>
                <w:bCs/>
              </w:rPr>
              <w:instrText xml:space="preserve"> NUMPAGES  </w:instrText>
            </w:r>
            <w:r w:rsidR="00F470E2">
              <w:rPr>
                <w:b/>
                <w:bCs/>
                <w:sz w:val="24"/>
                <w:szCs w:val="24"/>
              </w:rPr>
              <w:fldChar w:fldCharType="separate"/>
            </w:r>
            <w:r w:rsidR="00103017">
              <w:rPr>
                <w:b/>
                <w:bCs/>
                <w:noProof/>
              </w:rPr>
              <w:t>4</w:t>
            </w:r>
            <w:r w:rsidR="00F470E2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22C6824" w14:textId="77777777" w:rsidR="00BB48DB" w:rsidRDefault="00BB48D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B4E9A5" w14:textId="77777777" w:rsidR="00387AA5" w:rsidRDefault="00387A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1879E6" w14:textId="77777777" w:rsidR="009A724A" w:rsidRDefault="009A724A" w:rsidP="0015239E">
      <w:pPr>
        <w:spacing w:after="0" w:line="240" w:lineRule="auto"/>
      </w:pPr>
      <w:r>
        <w:separator/>
      </w:r>
    </w:p>
  </w:footnote>
  <w:footnote w:type="continuationSeparator" w:id="0">
    <w:p w14:paraId="606550C6" w14:textId="77777777" w:rsidR="009A724A" w:rsidRDefault="009A724A" w:rsidP="0015239E">
      <w:pPr>
        <w:spacing w:after="0" w:line="240" w:lineRule="auto"/>
      </w:pPr>
      <w:r>
        <w:continuationSeparator/>
      </w:r>
    </w:p>
  </w:footnote>
  <w:footnote w:type="continuationNotice" w:id="1">
    <w:p w14:paraId="77241F25" w14:textId="77777777" w:rsidR="009A724A" w:rsidRDefault="009A724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3E1930" w14:textId="77777777" w:rsidR="00387AA5" w:rsidRDefault="00387AA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4E2BB5" w14:textId="3CF31622" w:rsidR="0015239E" w:rsidRDefault="00D4469E" w:rsidP="00D4469E">
    <w:pPr>
      <w:pStyle w:val="Header"/>
      <w:tabs>
        <w:tab w:val="left" w:pos="5812"/>
        <w:tab w:val="right" w:pos="9360"/>
      </w:tabs>
    </w:pPr>
    <w:r>
      <w:rPr>
        <w:noProof/>
        <w:lang w:val="da-DK" w:eastAsia="da-DK"/>
      </w:rPr>
      <w:drawing>
        <wp:anchor distT="0" distB="0" distL="114300" distR="114300" simplePos="0" relativeHeight="251656192" behindDoc="0" locked="0" layoutInCell="1" allowOverlap="1" wp14:anchorId="6DFB10BD" wp14:editId="74B901DA">
          <wp:simplePos x="0" y="0"/>
          <wp:positionH relativeFrom="margin">
            <wp:posOffset>0</wp:posOffset>
          </wp:positionH>
          <wp:positionV relativeFrom="paragraph">
            <wp:posOffset>-19050</wp:posOffset>
          </wp:positionV>
          <wp:extent cx="1647825" cy="523875"/>
          <wp:effectExtent l="0" t="0" r="9525" b="9525"/>
          <wp:wrapNone/>
          <wp:docPr id="40" name="Picture 4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47825" cy="5238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="00C103BB">
      <w:tab/>
    </w:r>
    <w:r w:rsidR="00C103BB">
      <w:tab/>
    </w:r>
    <w:r w:rsidR="69D4AE39">
      <w:t xml:space="preserve">EEG Report for </w:t>
    </w:r>
    <w:r w:rsidR="00F535A6">
      <w:t xml:space="preserve">Patient </w:t>
    </w:r>
    <w:r w:rsidR="0061285E">
      <w:t>3</w:t>
    </w:r>
    <w:r w:rsidR="001C2496">
      <w:t xml:space="preserve"> - SBN</w:t>
    </w:r>
  </w:p>
  <w:p w14:paraId="6CA15984" w14:textId="521495DE" w:rsidR="00E15B99" w:rsidRDefault="00E15B99" w:rsidP="00D4469E">
    <w:pPr>
      <w:pStyle w:val="Header"/>
      <w:tabs>
        <w:tab w:val="left" w:pos="5812"/>
        <w:tab w:val="right" w:pos="9360"/>
      </w:tabs>
    </w:pPr>
    <w:r>
      <w:tab/>
    </w:r>
    <w:r>
      <w:tab/>
    </w:r>
    <w:r w:rsidR="002823ED">
      <w:t xml:space="preserve">Ref </w:t>
    </w:r>
    <w:r w:rsidR="00F535A6">
      <w:t>00000</w:t>
    </w:r>
    <w:r w:rsidR="0061285E">
      <w:t>3</w:t>
    </w:r>
  </w:p>
  <w:p w14:paraId="3DAE73B4" w14:textId="4E7C15C4" w:rsidR="00133BA0" w:rsidRDefault="00C103BB" w:rsidP="00D4469E">
    <w:pPr>
      <w:pStyle w:val="Header"/>
      <w:tabs>
        <w:tab w:val="left" w:pos="5812"/>
        <w:tab w:val="right" w:pos="9360"/>
      </w:tabs>
    </w:pPr>
    <w:r>
      <w:tab/>
    </w:r>
    <w:r>
      <w:tab/>
    </w:r>
    <w:r w:rsidR="00133BA0">
      <w:t xml:space="preserve">Generated </w:t>
    </w:r>
    <w:r>
      <w:t>20</w:t>
    </w:r>
    <w:r w:rsidR="00757762">
      <w:t>20</w:t>
    </w:r>
    <w:r>
      <w:t>-</w:t>
    </w:r>
    <w:r w:rsidR="002536E5">
      <w:t>0</w:t>
    </w:r>
    <w:r w:rsidR="00757762">
      <w:t>6</w:t>
    </w:r>
    <w:r>
      <w:t>-</w:t>
    </w:r>
    <w:r w:rsidR="00757762">
      <w:t>22</w:t>
    </w:r>
  </w:p>
  <w:p w14:paraId="1F47900C" w14:textId="32754EB9" w:rsidR="00C103BB" w:rsidRDefault="00C103BB" w:rsidP="00D4469E">
    <w:pPr>
      <w:pStyle w:val="Header"/>
      <w:tabs>
        <w:tab w:val="left" w:pos="5812"/>
        <w:tab w:val="right" w:pos="9360"/>
      </w:tabs>
    </w:pPr>
    <w:r>
      <w:tab/>
    </w:r>
    <w:r>
      <w:tab/>
      <w:t>Review</w:t>
    </w:r>
    <w:r w:rsidR="00757762">
      <w:t>ed by</w:t>
    </w:r>
    <w:r w:rsidR="00D4469E">
      <w:t xml:space="preserve">: </w:t>
    </w:r>
    <w:r w:rsidR="00F535A6">
      <w:t>Troels W Kjaer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841901" w14:textId="77777777" w:rsidR="00387AA5" w:rsidRDefault="00387AA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502802"/>
    <w:multiLevelType w:val="multilevel"/>
    <w:tmpl w:val="C1CE833A"/>
    <w:lvl w:ilvl="0">
      <w:numFmt w:val="decimal"/>
      <w:lvlText w:val="%1.0"/>
      <w:lvlJc w:val="left"/>
      <w:pPr>
        <w:ind w:left="360" w:hanging="360"/>
      </w:pPr>
      <w:rPr>
        <w:rFonts w:hint="default"/>
        <w:color w:val="00206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color w:val="00206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color w:val="00206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color w:val="00206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color w:val="00206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color w:val="00206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color w:val="00206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color w:val="002060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  <w:color w:val="002060"/>
      </w:rPr>
    </w:lvl>
  </w:abstractNum>
  <w:abstractNum w:abstractNumId="1" w15:restartNumberingAfterBreak="0">
    <w:nsid w:val="18FB7E23"/>
    <w:multiLevelType w:val="multilevel"/>
    <w:tmpl w:val="8E1AF6D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FEE9853"/>
    <w:rsid w:val="00000071"/>
    <w:rsid w:val="0001569F"/>
    <w:rsid w:val="00020642"/>
    <w:rsid w:val="00025012"/>
    <w:rsid w:val="000263B8"/>
    <w:rsid w:val="00030922"/>
    <w:rsid w:val="0003687E"/>
    <w:rsid w:val="0004044C"/>
    <w:rsid w:val="00050A0D"/>
    <w:rsid w:val="0005215A"/>
    <w:rsid w:val="00057BCC"/>
    <w:rsid w:val="00064D42"/>
    <w:rsid w:val="00067D15"/>
    <w:rsid w:val="000738BB"/>
    <w:rsid w:val="000754C4"/>
    <w:rsid w:val="00081087"/>
    <w:rsid w:val="00093379"/>
    <w:rsid w:val="000A6991"/>
    <w:rsid w:val="000B0DDC"/>
    <w:rsid w:val="000B4689"/>
    <w:rsid w:val="000C5F96"/>
    <w:rsid w:val="000D11BC"/>
    <w:rsid w:val="000D2B85"/>
    <w:rsid w:val="000E711E"/>
    <w:rsid w:val="000F0EAE"/>
    <w:rsid w:val="000F4065"/>
    <w:rsid w:val="000F6E6E"/>
    <w:rsid w:val="00103017"/>
    <w:rsid w:val="00114A6E"/>
    <w:rsid w:val="001210E1"/>
    <w:rsid w:val="00122FE9"/>
    <w:rsid w:val="001339F3"/>
    <w:rsid w:val="00133BA0"/>
    <w:rsid w:val="00150081"/>
    <w:rsid w:val="0015239E"/>
    <w:rsid w:val="00160533"/>
    <w:rsid w:val="0017102E"/>
    <w:rsid w:val="0017165C"/>
    <w:rsid w:val="00172AAB"/>
    <w:rsid w:val="0017578B"/>
    <w:rsid w:val="0018198D"/>
    <w:rsid w:val="00182BF5"/>
    <w:rsid w:val="00185E9F"/>
    <w:rsid w:val="001A230A"/>
    <w:rsid w:val="001A32F7"/>
    <w:rsid w:val="001B08BD"/>
    <w:rsid w:val="001B17F7"/>
    <w:rsid w:val="001C0D23"/>
    <w:rsid w:val="001C2496"/>
    <w:rsid w:val="001D5C9A"/>
    <w:rsid w:val="001E590E"/>
    <w:rsid w:val="0020343D"/>
    <w:rsid w:val="00210BFF"/>
    <w:rsid w:val="00214246"/>
    <w:rsid w:val="00220B4D"/>
    <w:rsid w:val="002367A8"/>
    <w:rsid w:val="002374C9"/>
    <w:rsid w:val="00237B50"/>
    <w:rsid w:val="00243580"/>
    <w:rsid w:val="00250129"/>
    <w:rsid w:val="00252485"/>
    <w:rsid w:val="002536E5"/>
    <w:rsid w:val="00254012"/>
    <w:rsid w:val="00262E0C"/>
    <w:rsid w:val="00263706"/>
    <w:rsid w:val="002637EF"/>
    <w:rsid w:val="00265D6C"/>
    <w:rsid w:val="002660DA"/>
    <w:rsid w:val="00267FE9"/>
    <w:rsid w:val="0027720F"/>
    <w:rsid w:val="00277E51"/>
    <w:rsid w:val="002823ED"/>
    <w:rsid w:val="00283223"/>
    <w:rsid w:val="0029754C"/>
    <w:rsid w:val="002A59DD"/>
    <w:rsid w:val="002B44BF"/>
    <w:rsid w:val="002D3F3A"/>
    <w:rsid w:val="002D777C"/>
    <w:rsid w:val="002D7C0B"/>
    <w:rsid w:val="002E097B"/>
    <w:rsid w:val="002E2431"/>
    <w:rsid w:val="002E3BE7"/>
    <w:rsid w:val="002E63AD"/>
    <w:rsid w:val="002E7D38"/>
    <w:rsid w:val="002F565E"/>
    <w:rsid w:val="003077BC"/>
    <w:rsid w:val="00314FF8"/>
    <w:rsid w:val="00316CC1"/>
    <w:rsid w:val="00322654"/>
    <w:rsid w:val="00324D42"/>
    <w:rsid w:val="003331AA"/>
    <w:rsid w:val="00336951"/>
    <w:rsid w:val="00336FBE"/>
    <w:rsid w:val="003455CE"/>
    <w:rsid w:val="00351434"/>
    <w:rsid w:val="003562C4"/>
    <w:rsid w:val="003712A0"/>
    <w:rsid w:val="00380B8D"/>
    <w:rsid w:val="00384C6D"/>
    <w:rsid w:val="00387AA5"/>
    <w:rsid w:val="00394A38"/>
    <w:rsid w:val="003B687D"/>
    <w:rsid w:val="003C5F32"/>
    <w:rsid w:val="003C634D"/>
    <w:rsid w:val="003E411E"/>
    <w:rsid w:val="003F1188"/>
    <w:rsid w:val="003F1D36"/>
    <w:rsid w:val="003F6B95"/>
    <w:rsid w:val="004014B8"/>
    <w:rsid w:val="00407704"/>
    <w:rsid w:val="004207BB"/>
    <w:rsid w:val="004242CA"/>
    <w:rsid w:val="0043405A"/>
    <w:rsid w:val="0043520E"/>
    <w:rsid w:val="00440279"/>
    <w:rsid w:val="0044304C"/>
    <w:rsid w:val="00445340"/>
    <w:rsid w:val="00454B7D"/>
    <w:rsid w:val="00460488"/>
    <w:rsid w:val="004644D9"/>
    <w:rsid w:val="00470DBE"/>
    <w:rsid w:val="00471F08"/>
    <w:rsid w:val="0047601B"/>
    <w:rsid w:val="00482E74"/>
    <w:rsid w:val="004862CA"/>
    <w:rsid w:val="00491A32"/>
    <w:rsid w:val="004962F0"/>
    <w:rsid w:val="004A0A1A"/>
    <w:rsid w:val="004A0CE5"/>
    <w:rsid w:val="004A4F8C"/>
    <w:rsid w:val="004C7150"/>
    <w:rsid w:val="004C7888"/>
    <w:rsid w:val="004D3C80"/>
    <w:rsid w:val="004D768F"/>
    <w:rsid w:val="004E0828"/>
    <w:rsid w:val="004E0D67"/>
    <w:rsid w:val="004E0EE2"/>
    <w:rsid w:val="004E59E1"/>
    <w:rsid w:val="004F16C1"/>
    <w:rsid w:val="004F2572"/>
    <w:rsid w:val="004F543E"/>
    <w:rsid w:val="00520A5C"/>
    <w:rsid w:val="00520A9B"/>
    <w:rsid w:val="00527216"/>
    <w:rsid w:val="00530D4D"/>
    <w:rsid w:val="0053415A"/>
    <w:rsid w:val="00560FCB"/>
    <w:rsid w:val="005731EF"/>
    <w:rsid w:val="00573427"/>
    <w:rsid w:val="005741E1"/>
    <w:rsid w:val="005774B6"/>
    <w:rsid w:val="00582267"/>
    <w:rsid w:val="005865B9"/>
    <w:rsid w:val="005867BC"/>
    <w:rsid w:val="0059701A"/>
    <w:rsid w:val="005B23FD"/>
    <w:rsid w:val="005C582E"/>
    <w:rsid w:val="005D0C28"/>
    <w:rsid w:val="005E1C17"/>
    <w:rsid w:val="005E3501"/>
    <w:rsid w:val="005E358C"/>
    <w:rsid w:val="005F3AFF"/>
    <w:rsid w:val="005F581E"/>
    <w:rsid w:val="005F6220"/>
    <w:rsid w:val="00602EC6"/>
    <w:rsid w:val="006056FF"/>
    <w:rsid w:val="006064AB"/>
    <w:rsid w:val="0061261B"/>
    <w:rsid w:val="0061285E"/>
    <w:rsid w:val="00623F4B"/>
    <w:rsid w:val="00631305"/>
    <w:rsid w:val="00631C49"/>
    <w:rsid w:val="00635A81"/>
    <w:rsid w:val="00636B76"/>
    <w:rsid w:val="00637499"/>
    <w:rsid w:val="00643BEB"/>
    <w:rsid w:val="00645E7D"/>
    <w:rsid w:val="00650B06"/>
    <w:rsid w:val="00652D88"/>
    <w:rsid w:val="00653E63"/>
    <w:rsid w:val="006551AC"/>
    <w:rsid w:val="00655632"/>
    <w:rsid w:val="00656DAC"/>
    <w:rsid w:val="0066206D"/>
    <w:rsid w:val="0067106B"/>
    <w:rsid w:val="006763F6"/>
    <w:rsid w:val="00683DED"/>
    <w:rsid w:val="00684F9E"/>
    <w:rsid w:val="006866F8"/>
    <w:rsid w:val="00691E9E"/>
    <w:rsid w:val="0069563B"/>
    <w:rsid w:val="006956D1"/>
    <w:rsid w:val="006A71D7"/>
    <w:rsid w:val="006B0BC8"/>
    <w:rsid w:val="006B3B9B"/>
    <w:rsid w:val="006C0449"/>
    <w:rsid w:val="006C35B1"/>
    <w:rsid w:val="006D1494"/>
    <w:rsid w:val="006D27AF"/>
    <w:rsid w:val="006D368C"/>
    <w:rsid w:val="006E727B"/>
    <w:rsid w:val="006F1B78"/>
    <w:rsid w:val="006F2C5C"/>
    <w:rsid w:val="007040C3"/>
    <w:rsid w:val="007125A7"/>
    <w:rsid w:val="00715979"/>
    <w:rsid w:val="00722869"/>
    <w:rsid w:val="00726FE8"/>
    <w:rsid w:val="00734A86"/>
    <w:rsid w:val="00752E4F"/>
    <w:rsid w:val="0075554C"/>
    <w:rsid w:val="00756010"/>
    <w:rsid w:val="00757762"/>
    <w:rsid w:val="0076067D"/>
    <w:rsid w:val="00767947"/>
    <w:rsid w:val="007A6A38"/>
    <w:rsid w:val="007B1B94"/>
    <w:rsid w:val="007B1F8E"/>
    <w:rsid w:val="007B337A"/>
    <w:rsid w:val="007B5C73"/>
    <w:rsid w:val="007B6896"/>
    <w:rsid w:val="007F1487"/>
    <w:rsid w:val="007F292D"/>
    <w:rsid w:val="007F5A45"/>
    <w:rsid w:val="008121A1"/>
    <w:rsid w:val="0082481D"/>
    <w:rsid w:val="0082508A"/>
    <w:rsid w:val="008272A0"/>
    <w:rsid w:val="0083182B"/>
    <w:rsid w:val="00842E33"/>
    <w:rsid w:val="008437B4"/>
    <w:rsid w:val="00844D1C"/>
    <w:rsid w:val="00857648"/>
    <w:rsid w:val="008577C4"/>
    <w:rsid w:val="00857C13"/>
    <w:rsid w:val="008738BA"/>
    <w:rsid w:val="008775B6"/>
    <w:rsid w:val="00877C14"/>
    <w:rsid w:val="00886E3E"/>
    <w:rsid w:val="0088759D"/>
    <w:rsid w:val="0089362C"/>
    <w:rsid w:val="0089646D"/>
    <w:rsid w:val="008A1442"/>
    <w:rsid w:val="008B6DB0"/>
    <w:rsid w:val="008C755C"/>
    <w:rsid w:val="008D43B6"/>
    <w:rsid w:val="008E0172"/>
    <w:rsid w:val="008E2B68"/>
    <w:rsid w:val="008E7C8F"/>
    <w:rsid w:val="008F5D0C"/>
    <w:rsid w:val="00906D2F"/>
    <w:rsid w:val="00915B55"/>
    <w:rsid w:val="009164D4"/>
    <w:rsid w:val="00917B87"/>
    <w:rsid w:val="00920DD6"/>
    <w:rsid w:val="00923B88"/>
    <w:rsid w:val="00932957"/>
    <w:rsid w:val="00934F3E"/>
    <w:rsid w:val="00937D41"/>
    <w:rsid w:val="00937EBB"/>
    <w:rsid w:val="00941F2C"/>
    <w:rsid w:val="009437B2"/>
    <w:rsid w:val="009472F4"/>
    <w:rsid w:val="0094762B"/>
    <w:rsid w:val="00954C98"/>
    <w:rsid w:val="00966382"/>
    <w:rsid w:val="00971088"/>
    <w:rsid w:val="0098761C"/>
    <w:rsid w:val="009A10E0"/>
    <w:rsid w:val="009A20A6"/>
    <w:rsid w:val="009A724A"/>
    <w:rsid w:val="009B158E"/>
    <w:rsid w:val="009B6D34"/>
    <w:rsid w:val="009B7ED6"/>
    <w:rsid w:val="009C2D52"/>
    <w:rsid w:val="009D0F13"/>
    <w:rsid w:val="009D3F65"/>
    <w:rsid w:val="00A02122"/>
    <w:rsid w:val="00A05155"/>
    <w:rsid w:val="00A12886"/>
    <w:rsid w:val="00A40586"/>
    <w:rsid w:val="00A46004"/>
    <w:rsid w:val="00A52234"/>
    <w:rsid w:val="00A52A73"/>
    <w:rsid w:val="00A62E55"/>
    <w:rsid w:val="00A6441D"/>
    <w:rsid w:val="00A73AFC"/>
    <w:rsid w:val="00A772A9"/>
    <w:rsid w:val="00A7789D"/>
    <w:rsid w:val="00A8164F"/>
    <w:rsid w:val="00A91AD3"/>
    <w:rsid w:val="00A97613"/>
    <w:rsid w:val="00AB04C2"/>
    <w:rsid w:val="00AB2E21"/>
    <w:rsid w:val="00AC0568"/>
    <w:rsid w:val="00AD7C85"/>
    <w:rsid w:val="00AE3A50"/>
    <w:rsid w:val="00AF0038"/>
    <w:rsid w:val="00AF023C"/>
    <w:rsid w:val="00AF38E1"/>
    <w:rsid w:val="00AF46E3"/>
    <w:rsid w:val="00B01A39"/>
    <w:rsid w:val="00B0268C"/>
    <w:rsid w:val="00B10DB6"/>
    <w:rsid w:val="00B133C9"/>
    <w:rsid w:val="00B20B4E"/>
    <w:rsid w:val="00B32B4A"/>
    <w:rsid w:val="00B404D3"/>
    <w:rsid w:val="00B44C1D"/>
    <w:rsid w:val="00B55AB3"/>
    <w:rsid w:val="00B566D0"/>
    <w:rsid w:val="00B600C8"/>
    <w:rsid w:val="00B719A8"/>
    <w:rsid w:val="00B72948"/>
    <w:rsid w:val="00B81884"/>
    <w:rsid w:val="00B832D6"/>
    <w:rsid w:val="00B91A96"/>
    <w:rsid w:val="00B96843"/>
    <w:rsid w:val="00BB48DB"/>
    <w:rsid w:val="00BC2320"/>
    <w:rsid w:val="00BC3EB1"/>
    <w:rsid w:val="00BC434E"/>
    <w:rsid w:val="00BC6428"/>
    <w:rsid w:val="00BD2933"/>
    <w:rsid w:val="00BE243B"/>
    <w:rsid w:val="00BF21B2"/>
    <w:rsid w:val="00BF40CC"/>
    <w:rsid w:val="00C0190D"/>
    <w:rsid w:val="00C026D5"/>
    <w:rsid w:val="00C103BB"/>
    <w:rsid w:val="00C13AE9"/>
    <w:rsid w:val="00C15BBB"/>
    <w:rsid w:val="00C22CF5"/>
    <w:rsid w:val="00C24215"/>
    <w:rsid w:val="00C25CBB"/>
    <w:rsid w:val="00C34535"/>
    <w:rsid w:val="00C346DD"/>
    <w:rsid w:val="00C52697"/>
    <w:rsid w:val="00C528C3"/>
    <w:rsid w:val="00C64B11"/>
    <w:rsid w:val="00C727E4"/>
    <w:rsid w:val="00C72C29"/>
    <w:rsid w:val="00C93D1C"/>
    <w:rsid w:val="00CA4F60"/>
    <w:rsid w:val="00CB424B"/>
    <w:rsid w:val="00CB5CCD"/>
    <w:rsid w:val="00CB7400"/>
    <w:rsid w:val="00CC5EC6"/>
    <w:rsid w:val="00CD14DC"/>
    <w:rsid w:val="00CD728A"/>
    <w:rsid w:val="00CE361D"/>
    <w:rsid w:val="00CE41CB"/>
    <w:rsid w:val="00CE5395"/>
    <w:rsid w:val="00CF5680"/>
    <w:rsid w:val="00D0230A"/>
    <w:rsid w:val="00D0356B"/>
    <w:rsid w:val="00D21B28"/>
    <w:rsid w:val="00D23AA2"/>
    <w:rsid w:val="00D4469E"/>
    <w:rsid w:val="00D573C6"/>
    <w:rsid w:val="00D62EE6"/>
    <w:rsid w:val="00D70A25"/>
    <w:rsid w:val="00D8299C"/>
    <w:rsid w:val="00D96008"/>
    <w:rsid w:val="00DB02E9"/>
    <w:rsid w:val="00DD3B8A"/>
    <w:rsid w:val="00DE3B1B"/>
    <w:rsid w:val="00DE6EDD"/>
    <w:rsid w:val="00E02B57"/>
    <w:rsid w:val="00E15B99"/>
    <w:rsid w:val="00E220FE"/>
    <w:rsid w:val="00E26FF4"/>
    <w:rsid w:val="00E441FB"/>
    <w:rsid w:val="00E46768"/>
    <w:rsid w:val="00E46A02"/>
    <w:rsid w:val="00E51754"/>
    <w:rsid w:val="00E558E1"/>
    <w:rsid w:val="00E67154"/>
    <w:rsid w:val="00E812E0"/>
    <w:rsid w:val="00E81674"/>
    <w:rsid w:val="00E836BB"/>
    <w:rsid w:val="00E94A8E"/>
    <w:rsid w:val="00EB2644"/>
    <w:rsid w:val="00EB5B74"/>
    <w:rsid w:val="00ED4862"/>
    <w:rsid w:val="00EE2B3E"/>
    <w:rsid w:val="00EE2C5F"/>
    <w:rsid w:val="00EE2C85"/>
    <w:rsid w:val="00EE4F52"/>
    <w:rsid w:val="00F04C89"/>
    <w:rsid w:val="00F06488"/>
    <w:rsid w:val="00F1096A"/>
    <w:rsid w:val="00F179A1"/>
    <w:rsid w:val="00F23473"/>
    <w:rsid w:val="00F25031"/>
    <w:rsid w:val="00F369FB"/>
    <w:rsid w:val="00F37419"/>
    <w:rsid w:val="00F37BE2"/>
    <w:rsid w:val="00F455D4"/>
    <w:rsid w:val="00F470E2"/>
    <w:rsid w:val="00F50E22"/>
    <w:rsid w:val="00F535A6"/>
    <w:rsid w:val="00F57368"/>
    <w:rsid w:val="00F57E7E"/>
    <w:rsid w:val="00F61DF8"/>
    <w:rsid w:val="00F63B8F"/>
    <w:rsid w:val="00F80FA0"/>
    <w:rsid w:val="00F821DE"/>
    <w:rsid w:val="00F8343C"/>
    <w:rsid w:val="00F94B2C"/>
    <w:rsid w:val="00FA3D39"/>
    <w:rsid w:val="00FA7848"/>
    <w:rsid w:val="00FC1397"/>
    <w:rsid w:val="00FC516B"/>
    <w:rsid w:val="00FE514E"/>
    <w:rsid w:val="00FE52A0"/>
    <w:rsid w:val="00FF4199"/>
    <w:rsid w:val="00FF697B"/>
    <w:rsid w:val="28ABD01F"/>
    <w:rsid w:val="3FEE9853"/>
    <w:rsid w:val="69D4A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FEE9853"/>
  <w15:docId w15:val="{22168506-95E3-4ED1-871A-657250E7F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6D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6A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239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39E"/>
  </w:style>
  <w:style w:type="paragraph" w:styleId="Footer">
    <w:name w:val="footer"/>
    <w:basedOn w:val="Normal"/>
    <w:link w:val="FooterChar"/>
    <w:uiPriority w:val="99"/>
    <w:unhideWhenUsed/>
    <w:rsid w:val="0015239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39E"/>
  </w:style>
  <w:style w:type="table" w:styleId="TableGrid">
    <w:name w:val="Table Grid"/>
    <w:basedOn w:val="TableNormal"/>
    <w:uiPriority w:val="39"/>
    <w:rsid w:val="00D70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56D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6A0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89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637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7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7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7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70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035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tif"/><Relationship Id="rId18" Type="http://schemas.openxmlformats.org/officeDocument/2006/relationships/header" Target="header3.xml"/><Relationship Id="rId26" Type="http://schemas.openxmlformats.org/officeDocument/2006/relationships/image" Target="media/image11.png"/><Relationship Id="rId3" Type="http://schemas.openxmlformats.org/officeDocument/2006/relationships/customXml" Target="../customXml/item3.xml"/><Relationship Id="rId21" Type="http://schemas.openxmlformats.org/officeDocument/2006/relationships/image" Target="media/image6.png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footer" Target="footer2.xml"/><Relationship Id="rId25" Type="http://schemas.openxmlformats.org/officeDocument/2006/relationships/image" Target="media/image10.png"/><Relationship Id="rId33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image" Target="media/image5.png"/><Relationship Id="rId29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image" Target="media/image9.png"/><Relationship Id="rId32" Type="http://schemas.openxmlformats.org/officeDocument/2006/relationships/fontTable" Target="fontTable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23" Type="http://schemas.openxmlformats.org/officeDocument/2006/relationships/image" Target="media/image8.png"/><Relationship Id="rId28" Type="http://schemas.openxmlformats.org/officeDocument/2006/relationships/image" Target="media/image13.png"/><Relationship Id="rId10" Type="http://schemas.openxmlformats.org/officeDocument/2006/relationships/endnotes" Target="endnotes.xml"/><Relationship Id="rId19" Type="http://schemas.openxmlformats.org/officeDocument/2006/relationships/footer" Target="footer3.xml"/><Relationship Id="rId31" Type="http://schemas.openxmlformats.org/officeDocument/2006/relationships/image" Target="media/image16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Relationship Id="rId22" Type="http://schemas.openxmlformats.org/officeDocument/2006/relationships/image" Target="media/image7.png"/><Relationship Id="rId27" Type="http://schemas.openxmlformats.org/officeDocument/2006/relationships/image" Target="media/image12.png"/><Relationship Id="rId30" Type="http://schemas.openxmlformats.org/officeDocument/2006/relationships/image" Target="media/image15.png"/><Relationship Id="rId8" Type="http://schemas.openxmlformats.org/officeDocument/2006/relationships/webSettings" Target="webSetting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B7CA40AFBCB448A8E9467EE80E0B35" ma:contentTypeVersion="10" ma:contentTypeDescription="Create a new document." ma:contentTypeScope="" ma:versionID="ca6d5a38e369c8453a28707139fe948e">
  <xsd:schema xmlns:xsd="http://www.w3.org/2001/XMLSchema" xmlns:xs="http://www.w3.org/2001/XMLSchema" xmlns:p="http://schemas.microsoft.com/office/2006/metadata/properties" xmlns:ns2="22c72995-c832-43bc-8327-83c329f78158" targetNamespace="http://schemas.microsoft.com/office/2006/metadata/properties" ma:root="true" ma:fieldsID="47b8a050b74dc60ab45aa601e4ad72e1" ns2:_="">
    <xsd:import namespace="22c72995-c832-43bc-8327-83c329f7815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c72995-c832-43bc-8327-83c329f781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862AED-DDCE-4D46-BC6E-9B20FFE058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c72995-c832-43bc-8327-83c329f781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EB662F-5702-4A09-9FFB-96028E7109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C7F7CB-A50F-4A8F-A31D-B9462C50153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62E6FDE-CFF7-40B1-8C8E-673416101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6</TotalTime>
  <Pages>4</Pages>
  <Words>181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Duun-Henriksen</dc:creator>
  <cp:keywords/>
  <dc:description/>
  <cp:lastModifiedBy>Jonas Duun-Henriksen</cp:lastModifiedBy>
  <cp:revision>358</cp:revision>
  <cp:lastPrinted>2019-10-31T05:19:00Z</cp:lastPrinted>
  <dcterms:created xsi:type="dcterms:W3CDTF">2019-10-31T03:30:00Z</dcterms:created>
  <dcterms:modified xsi:type="dcterms:W3CDTF">2020-07-06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B7CA40AFBCB448A8E9467EE80E0B35</vt:lpwstr>
  </property>
</Properties>
</file>